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object>
          <v:shape id="_x0000_i1025" o:spt="75" type="#_x0000_t75" style="height:232.6pt;width:307.4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Origin50.Graph" ShapeID="_x0000_i1025" DrawAspect="Content" ObjectID="_1468075725" r:id="rId4">
            <o:LockedField>false</o:LockedField>
          </o:OLEObject>
        </w:objec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/>
          <w:b/>
          <w:sz w:val="21"/>
          <w:szCs w:val="21"/>
          <w:lang w:val="en-US" w:eastAsia="zh-CN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1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Effect of double enzyme combination on the ABTS·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scavenging ability of grass carp muscle hydrolysates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560"/>
    <w:rsid w:val="0009654E"/>
    <w:rsid w:val="003077E0"/>
    <w:rsid w:val="00465560"/>
    <w:rsid w:val="00820560"/>
    <w:rsid w:val="00991E10"/>
    <w:rsid w:val="009F2239"/>
    <w:rsid w:val="00C650AC"/>
    <w:rsid w:val="00D03E2B"/>
    <w:rsid w:val="00D32A03"/>
    <w:rsid w:val="0AB579C4"/>
    <w:rsid w:val="1BC2475B"/>
    <w:rsid w:val="4EBB06EA"/>
    <w:rsid w:val="57A55ADE"/>
    <w:rsid w:val="61E75945"/>
    <w:rsid w:val="79D0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  <w:rPr>
      <w:rFonts w:ascii="Times New Roman" w:hAnsi="Times New Roman" w:eastAsia="宋体" w:cs="Times New Roman"/>
      <w:sz w:val="24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</Words>
  <Characters>248</Characters>
  <Lines>2</Lines>
  <Paragraphs>1</Paragraphs>
  <TotalTime>2</TotalTime>
  <ScaleCrop>false</ScaleCrop>
  <LinksUpToDate>false</LinksUpToDate>
  <CharactersWithSpaces>29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0T02:23:00Z</dcterms:created>
  <dc:creator>zhang</dc:creator>
  <cp:lastModifiedBy>张露 师大</cp:lastModifiedBy>
  <dcterms:modified xsi:type="dcterms:W3CDTF">2021-07-27T12:08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ICV">
    <vt:lpwstr>BEFB2649F3844034B7FF85D132A693BF</vt:lpwstr>
  </property>
</Properties>
</file>